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F17FD" w14:textId="3C8FD8C2" w:rsidR="009074C9" w:rsidRPr="002E6EE8" w:rsidRDefault="009074C9" w:rsidP="009074C9">
      <w:pPr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</w:pPr>
      <w:r w:rsidRPr="002E6EE8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>Appendix</w:t>
      </w:r>
      <w:r w:rsidR="001E612F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 S1</w:t>
      </w:r>
      <w:r w:rsidRPr="002E6EE8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</w:rPr>
        <w:t xml:space="preserve">: </w:t>
      </w:r>
      <w:r w:rsidRPr="002E6EE8">
        <w:rPr>
          <w:rFonts w:ascii="Times New Roman" w:eastAsia="Calibri" w:hAnsi="Times New Roman" w:cs="Times New Roman" w:hint="cs"/>
          <w:sz w:val="24"/>
          <w:szCs w:val="24"/>
          <w:shd w:val="clear" w:color="auto" w:fill="FFFFFF"/>
        </w:rPr>
        <w:t>F</w:t>
      </w:r>
      <w:r w:rsidRPr="002E6EE8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our US Ethnic Groups</w:t>
      </w:r>
    </w:p>
    <w:p w14:paraId="542827D1" w14:textId="77777777" w:rsidR="009074C9" w:rsidRPr="0054351E" w:rsidRDefault="009074C9" w:rsidP="009074C9">
      <w:pPr>
        <w:rPr>
          <w:rFonts w:ascii="Times New Roman" w:eastAsia="Calibri" w:hAnsi="Times New Roman" w:cs="Times New Roman"/>
          <w:b/>
          <w:bCs/>
          <w:shd w:val="clear" w:color="auto" w:fill="FFFFFF"/>
        </w:rPr>
      </w:pPr>
      <w:r w:rsidRPr="0054351E">
        <w:rPr>
          <w:rFonts w:ascii="Times New Roman" w:eastAsia="Calibri" w:hAnsi="Times New Roman" w:cs="Times New Roman"/>
          <w:b/>
          <w:bCs/>
          <w:noProof/>
          <w:shd w:val="clear" w:color="auto" w:fill="FFFFFF"/>
        </w:rPr>
        <w:drawing>
          <wp:inline distT="0" distB="0" distL="0" distR="0" wp14:anchorId="58907E65" wp14:editId="3A4DBDE3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C4DC7" w14:textId="77777777" w:rsidR="009074C9" w:rsidRPr="002E6EE8" w:rsidRDefault="009074C9" w:rsidP="009074C9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DB7366">
        <w:rPr>
          <w:rFonts w:ascii="Times New Roman" w:eastAsia="Calibri" w:hAnsi="Times New Roman" w:cs="Times New Roman"/>
          <w:u w:val="single"/>
          <w:shd w:val="clear" w:color="auto" w:fill="FFFFFF"/>
        </w:rPr>
        <w:t>Notes</w:t>
      </w:r>
      <w:r w:rsidRPr="00DB7366">
        <w:rPr>
          <w:rFonts w:ascii="Times New Roman" w:eastAsia="Calibri" w:hAnsi="Times New Roman" w:cs="Times New Roman"/>
          <w:shd w:val="clear" w:color="auto" w:fill="FFFFFF"/>
        </w:rPr>
        <w:t>: The graph is based on the outcomes obtained from the fractional probit regression</w:t>
      </w:r>
    </w:p>
    <w:p w14:paraId="14D7A099" w14:textId="77777777" w:rsidR="00B85F39" w:rsidRDefault="00B85F39"/>
    <w:sectPr w:rsidR="00B85F39" w:rsidSect="007574FE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24384" w14:textId="77777777" w:rsidR="00B86D40" w:rsidRDefault="00B86D40" w:rsidP="00D1138E">
      <w:pPr>
        <w:spacing w:after="0" w:line="240" w:lineRule="auto"/>
      </w:pPr>
      <w:r>
        <w:separator/>
      </w:r>
    </w:p>
  </w:endnote>
  <w:endnote w:type="continuationSeparator" w:id="0">
    <w:p w14:paraId="2694CA80" w14:textId="77777777" w:rsidR="00B86D40" w:rsidRDefault="00B86D40" w:rsidP="00D11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0979804"/>
      <w:docPartObj>
        <w:docPartGallery w:val="Page Numbers (Bottom of Page)"/>
        <w:docPartUnique/>
      </w:docPartObj>
    </w:sdtPr>
    <w:sdtContent>
      <w:p w14:paraId="537A7518" w14:textId="1BB47B52" w:rsidR="00A53D8F" w:rsidRDefault="00E84829">
        <w:pPr>
          <w:pStyle w:val="Footer"/>
          <w:jc w:val="center"/>
          <w:rPr>
            <w:rtl/>
            <w:cs/>
          </w:rPr>
        </w:pPr>
        <w:r>
          <w:t>25</w:t>
        </w:r>
      </w:p>
    </w:sdtContent>
  </w:sdt>
  <w:p w14:paraId="1BEB0C70" w14:textId="77777777" w:rsidR="00A53D8F" w:rsidRDefault="00000000">
    <w:pPr>
      <w:pStyle w:val="Footer"/>
    </w:pPr>
  </w:p>
  <w:p w14:paraId="2348DBB0" w14:textId="77777777" w:rsidR="004D6D6F" w:rsidRDefault="00000000"/>
  <w:p w14:paraId="3D20AEDA" w14:textId="77777777" w:rsidR="004D6D6F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6308E" w14:textId="77777777" w:rsidR="00B86D40" w:rsidRDefault="00B86D40" w:rsidP="00D1138E">
      <w:pPr>
        <w:spacing w:after="0" w:line="240" w:lineRule="auto"/>
      </w:pPr>
      <w:r>
        <w:separator/>
      </w:r>
    </w:p>
  </w:footnote>
  <w:footnote w:type="continuationSeparator" w:id="0">
    <w:p w14:paraId="55C617D2" w14:textId="77777777" w:rsidR="00B86D40" w:rsidRDefault="00B86D40" w:rsidP="00D11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C9"/>
    <w:rsid w:val="001E612F"/>
    <w:rsid w:val="0027115B"/>
    <w:rsid w:val="009074C9"/>
    <w:rsid w:val="00AE1FF1"/>
    <w:rsid w:val="00B85F39"/>
    <w:rsid w:val="00B86D40"/>
    <w:rsid w:val="00D1138E"/>
    <w:rsid w:val="00DD0305"/>
    <w:rsid w:val="00E8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52AFE"/>
  <w15:chartTrackingRefBased/>
  <w15:docId w15:val="{DE5A58E4-ACF6-4C19-9D0C-63629C2E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4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74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4C9"/>
  </w:style>
  <w:style w:type="paragraph" w:styleId="Header">
    <w:name w:val="header"/>
    <w:basedOn w:val="Normal"/>
    <w:link w:val="HeaderChar"/>
    <w:uiPriority w:val="99"/>
    <w:unhideWhenUsed/>
    <w:rsid w:val="00D113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3038A-D083-4C32-AC4D-52F815175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Arbel</dc:creator>
  <cp:keywords/>
  <dc:description/>
  <cp:lastModifiedBy>Yuval Arbel</cp:lastModifiedBy>
  <cp:revision>4</cp:revision>
  <dcterms:created xsi:type="dcterms:W3CDTF">2022-12-27T13:30:00Z</dcterms:created>
  <dcterms:modified xsi:type="dcterms:W3CDTF">2023-01-13T16:34:00Z</dcterms:modified>
</cp:coreProperties>
</file>